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BC9C34" w14:textId="77777777" w:rsidR="00E316EF" w:rsidRDefault="00E316EF" w:rsidP="00E316EF">
      <w:pPr>
        <w:rPr>
          <w:rFonts w:ascii="Times New Roman" w:hAnsi="Times New Roman" w:cs="Times New Roman"/>
          <w:sz w:val="24"/>
          <w:szCs w:val="24"/>
        </w:rPr>
      </w:pPr>
      <w:r w:rsidRPr="00094B5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94B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76A9A">
        <w:rPr>
          <w:rFonts w:ascii="Times New Roman" w:hAnsi="Times New Roman" w:cs="Times New Roman"/>
          <w:b/>
          <w:bCs/>
          <w:sz w:val="24"/>
          <w:szCs w:val="24"/>
        </w:rPr>
        <w:t>Table. Identification of lines of therapy (LOT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44"/>
        <w:gridCol w:w="6706"/>
      </w:tblGrid>
      <w:tr w:rsidR="00E316EF" w:rsidRPr="00094B51" w14:paraId="1CF9AD4A" w14:textId="77777777" w:rsidTr="00EE26F6">
        <w:trPr>
          <w:trHeight w:val="20"/>
        </w:trPr>
        <w:tc>
          <w:tcPr>
            <w:tcW w:w="141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C143FE" w14:textId="77777777" w:rsidR="00E316EF" w:rsidRPr="001A5C51" w:rsidRDefault="00E316EF" w:rsidP="00EE26F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Identification step</w:t>
            </w:r>
          </w:p>
        </w:tc>
        <w:tc>
          <w:tcPr>
            <w:tcW w:w="358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5A3D98" w14:textId="77777777" w:rsidR="00E316EF" w:rsidRPr="001A5C51" w:rsidRDefault="00E316EF" w:rsidP="00EE26F6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AU"/>
                <w14:ligatures w14:val="none"/>
              </w:rPr>
              <w:t xml:space="preserve">Identification rules </w:t>
            </w:r>
          </w:p>
        </w:tc>
      </w:tr>
      <w:tr w:rsidR="00E316EF" w:rsidRPr="00094B51" w14:paraId="58CE9808" w14:textId="77777777" w:rsidTr="00EE26F6">
        <w:trPr>
          <w:trHeight w:val="20"/>
        </w:trPr>
        <w:tc>
          <w:tcPr>
            <w:tcW w:w="141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9A4C9" w14:textId="77777777" w:rsidR="00E316EF" w:rsidRPr="001A5C51" w:rsidRDefault="00E316EF" w:rsidP="00E316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A5C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Identify the first observed LOT</w:t>
            </w:r>
          </w:p>
        </w:tc>
        <w:tc>
          <w:tcPr>
            <w:tcW w:w="358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36FA3" w14:textId="77777777" w:rsidR="00E316EF" w:rsidRPr="001A5C51" w:rsidRDefault="00E316EF" w:rsidP="00E316E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AU"/>
                <w14:ligatures w14:val="none"/>
              </w:rPr>
            </w:pPr>
            <w:r w:rsidRPr="001A5C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AU"/>
                <w14:ligatures w14:val="none"/>
              </w:rPr>
              <w:t>The first observed claim for an MF treatment of interest (e.g., ruxolitinib, hydroxyurea) or allogenic SCT during the whole study period will be used to identify the first LOT</w:t>
            </w:r>
          </w:p>
        </w:tc>
      </w:tr>
      <w:tr w:rsidR="00E316EF" w:rsidRPr="00094B51" w14:paraId="26C4FF2B" w14:textId="77777777" w:rsidTr="00EE26F6">
        <w:trPr>
          <w:trHeight w:val="20"/>
        </w:trPr>
        <w:tc>
          <w:tcPr>
            <w:tcW w:w="141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B4041" w14:textId="77777777" w:rsidR="00E316EF" w:rsidRPr="001A5C51" w:rsidRDefault="00E316EF" w:rsidP="00E316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A5C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Identify all the MF treatments of interest in the first L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O</w:t>
            </w:r>
            <w:r w:rsidRPr="001A5C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T</w:t>
            </w:r>
          </w:p>
        </w:tc>
        <w:tc>
          <w:tcPr>
            <w:tcW w:w="358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CACD2" w14:textId="77777777" w:rsidR="00E316EF" w:rsidRPr="001A5C51" w:rsidRDefault="00E316EF" w:rsidP="00E316E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A5C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All treatments of interest observed within 28 days after the first claim for the first MF treatment will be included in the first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LOT</w:t>
            </w:r>
          </w:p>
          <w:p w14:paraId="430EB866" w14:textId="77777777" w:rsidR="00E316EF" w:rsidRPr="001A5C51" w:rsidRDefault="00E316EF" w:rsidP="00E316E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A5C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Among patients with SCT, conditioning therapy prior to SCT will be included in the SCT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LOT</w:t>
            </w:r>
          </w:p>
        </w:tc>
      </w:tr>
      <w:tr w:rsidR="00E316EF" w:rsidRPr="00094B51" w14:paraId="3C5C18CE" w14:textId="77777777" w:rsidTr="00EE26F6">
        <w:trPr>
          <w:trHeight w:val="20"/>
        </w:trPr>
        <w:tc>
          <w:tcPr>
            <w:tcW w:w="141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DCD7D" w14:textId="77777777" w:rsidR="00E316EF" w:rsidRPr="001A5C51" w:rsidRDefault="00E316EF" w:rsidP="00E316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Identify LOT advancements</w:t>
            </w:r>
          </w:p>
        </w:tc>
        <w:tc>
          <w:tcPr>
            <w:tcW w:w="358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12F71" w14:textId="77777777" w:rsidR="00E316EF" w:rsidRDefault="00E316EF" w:rsidP="00EE26F6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A5C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The L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O</w:t>
            </w:r>
            <w:r w:rsidRPr="001A5C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T will be advanced if any of the following occur:</w:t>
            </w:r>
          </w:p>
          <w:p w14:paraId="3EC5E5C8" w14:textId="77777777" w:rsidR="00E316EF" w:rsidRDefault="00E316EF" w:rsidP="00E316E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824C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A new MF treatment is added after the initial 28 days after the start of the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LOT</w:t>
            </w:r>
          </w:p>
          <w:p w14:paraId="490CFA81" w14:textId="77777777" w:rsidR="00E316EF" w:rsidRPr="004824C9" w:rsidRDefault="00E316EF" w:rsidP="00E316E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824C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Discontinuation of all agents in the regimen (defined by a gap in coverage of &gt;60 days for </w:t>
            </w:r>
            <w:proofErr w:type="gramStart"/>
            <w:r w:rsidRPr="004824C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all of</w:t>
            </w:r>
            <w:proofErr w:type="gramEnd"/>
            <w:r w:rsidRPr="004824C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 the MF treatments in the regimen)</w:t>
            </w:r>
          </w:p>
          <w:p w14:paraId="11F30055" w14:textId="77777777" w:rsidR="00E316EF" w:rsidRPr="004824C9" w:rsidRDefault="00E316EF" w:rsidP="00E316EF">
            <w:pPr>
              <w:pStyle w:val="ListParagraph"/>
              <w:numPr>
                <w:ilvl w:val="1"/>
                <w:numId w:val="5"/>
              </w:num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824C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A discontinued regimen restarted </w:t>
            </w:r>
            <w:proofErr w:type="gramStart"/>
            <w:r w:rsidRPr="004824C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at a later date</w:t>
            </w:r>
            <w:proofErr w:type="gramEnd"/>
            <w:r w:rsidRPr="004824C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 will be counted as a new L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O</w:t>
            </w:r>
            <w:r w:rsidRPr="004824C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T if there is ≥1 other regimens administered in between</w:t>
            </w:r>
          </w:p>
          <w:p w14:paraId="32606BB6" w14:textId="77777777" w:rsidR="00E316EF" w:rsidRPr="004824C9" w:rsidRDefault="00E316EF" w:rsidP="00E316EF">
            <w:pPr>
              <w:pStyle w:val="ListParagraph"/>
              <w:numPr>
                <w:ilvl w:val="1"/>
                <w:numId w:val="5"/>
              </w:num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824C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A discontinued regimen restarted </w:t>
            </w:r>
            <w:proofErr w:type="gramStart"/>
            <w:r w:rsidRPr="004824C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at a later date</w:t>
            </w:r>
            <w:proofErr w:type="gramEnd"/>
            <w:r w:rsidRPr="004824C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 with no other regimens administered in between will be considered the same L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O</w:t>
            </w:r>
            <w:r w:rsidRPr="004824C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T (will not advance the line)</w:t>
            </w:r>
          </w:p>
          <w:p w14:paraId="3810ECC0" w14:textId="77777777" w:rsidR="00E316EF" w:rsidRPr="004824C9" w:rsidRDefault="00E316EF" w:rsidP="00E316E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824C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Each SCT will be considered a new LOT comprised of conditioning therapy and the SCT procedure itself. Any chemotherapy agents appearing in the 8-day conditioning period preceding the SCT date of service will be included in the SCT regimen and will initiate the SCT L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OT</w:t>
            </w:r>
          </w:p>
          <w:p w14:paraId="7C574E19" w14:textId="77777777" w:rsidR="00E316EF" w:rsidRPr="004824C9" w:rsidRDefault="00E316EF" w:rsidP="00E316EF">
            <w:pPr>
              <w:pStyle w:val="ListParagraph"/>
              <w:numPr>
                <w:ilvl w:val="1"/>
                <w:numId w:val="5"/>
              </w:num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824C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SCT L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O</w:t>
            </w:r>
            <w:r w:rsidRPr="004824C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Ts begin on the first day of conditioning (or SCT procedure date if no conditioning) and end on the SCT procedure date.</w:t>
            </w:r>
          </w:p>
        </w:tc>
      </w:tr>
      <w:tr w:rsidR="00E316EF" w:rsidRPr="00094B51" w14:paraId="36E33CEE" w14:textId="77777777" w:rsidTr="00EE26F6">
        <w:trPr>
          <w:trHeight w:val="20"/>
        </w:trPr>
        <w:tc>
          <w:tcPr>
            <w:tcW w:w="141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307D44" w14:textId="77777777" w:rsidR="00E316EF" w:rsidRDefault="00E316EF" w:rsidP="00E316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Determine the end of the LOT</w:t>
            </w:r>
          </w:p>
        </w:tc>
        <w:tc>
          <w:tcPr>
            <w:tcW w:w="3586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4258CB" w14:textId="77777777" w:rsidR="00E316EF" w:rsidRPr="004824C9" w:rsidRDefault="00E316EF" w:rsidP="00E316E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824C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The L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O</w:t>
            </w:r>
            <w:r w:rsidRPr="004824C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T will end on the earliest (first) date that either of the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Pr="004824C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following occur: 1) the last day of treatment for all the MF</w:t>
            </w:r>
          </w:p>
          <w:p w14:paraId="63553B56" w14:textId="77777777" w:rsidR="00E316EF" w:rsidRPr="004824C9" w:rsidRDefault="00E316EF" w:rsidP="00E316E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824C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treatments in the regimen; or 2) the date the L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O</w:t>
            </w:r>
            <w:r w:rsidRPr="004824C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T is advanced due to addition of a new MF treatment</w:t>
            </w:r>
          </w:p>
          <w:p w14:paraId="57D2390B" w14:textId="77777777" w:rsidR="00E316EF" w:rsidRPr="004824C9" w:rsidRDefault="00E316EF" w:rsidP="00E316E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824C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The last day of treatment will be the date of the last administration claim (for injectable medications</w:t>
            </w:r>
            <w:proofErr w:type="gramStart"/>
            <w:r w:rsidRPr="004824C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)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r w:rsidRPr="004824C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or the date of the last prescription claim plus the days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’</w:t>
            </w:r>
            <w:r w:rsidRPr="004824C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 supply (for oral medications)</w:t>
            </w:r>
          </w:p>
        </w:tc>
      </w:tr>
    </w:tbl>
    <w:p w14:paraId="46A53972" w14:textId="77777777" w:rsidR="00E316EF" w:rsidRPr="00CA19B2" w:rsidRDefault="00E316EF" w:rsidP="00E316EF">
      <w:pPr>
        <w:rPr>
          <w:sz w:val="16"/>
          <w:szCs w:val="16"/>
        </w:rPr>
      </w:pPr>
      <w:r w:rsidRPr="00CA19B2">
        <w:rPr>
          <w:rFonts w:ascii="Times New Roman" w:hAnsi="Times New Roman" w:cs="Times New Roman"/>
          <w:sz w:val="18"/>
          <w:szCs w:val="18"/>
        </w:rPr>
        <w:t>MF, myelofibrosis; LOT, line of treatment; SCT,</w:t>
      </w:r>
      <w:r w:rsidRPr="00CA19B2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val="en-US" w:eastAsia="en-AU"/>
          <w14:ligatures w14:val="none"/>
        </w:rPr>
        <w:t xml:space="preserve"> stem cell transplant</w:t>
      </w:r>
    </w:p>
    <w:p w14:paraId="6C2E568E" w14:textId="77777777" w:rsidR="00D95DD5" w:rsidRDefault="00D95DD5"/>
    <w:sectPr w:rsidR="00D95D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511109"/>
    <w:multiLevelType w:val="hybridMultilevel"/>
    <w:tmpl w:val="4E4293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B17EA3"/>
    <w:multiLevelType w:val="hybridMultilevel"/>
    <w:tmpl w:val="40BAAF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734C70"/>
    <w:multiLevelType w:val="hybridMultilevel"/>
    <w:tmpl w:val="27D8E5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403DCA"/>
    <w:multiLevelType w:val="hybridMultilevel"/>
    <w:tmpl w:val="B11A9F2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ED16768"/>
    <w:multiLevelType w:val="hybridMultilevel"/>
    <w:tmpl w:val="A4A24F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7470952">
    <w:abstractNumId w:val="3"/>
  </w:num>
  <w:num w:numId="2" w16cid:durableId="1961446595">
    <w:abstractNumId w:val="1"/>
  </w:num>
  <w:num w:numId="3" w16cid:durableId="598634950">
    <w:abstractNumId w:val="2"/>
  </w:num>
  <w:num w:numId="4" w16cid:durableId="1225069733">
    <w:abstractNumId w:val="0"/>
  </w:num>
  <w:num w:numId="5" w16cid:durableId="117043956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6EF"/>
    <w:rsid w:val="00A539DE"/>
    <w:rsid w:val="00AC7604"/>
    <w:rsid w:val="00B211B5"/>
    <w:rsid w:val="00CE506E"/>
    <w:rsid w:val="00D95DD5"/>
    <w:rsid w:val="00E316EF"/>
    <w:rsid w:val="00F61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E49B6"/>
  <w15:chartTrackingRefBased/>
  <w15:docId w15:val="{69ECD24B-87F8-4C4C-AF26-475202031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6EF"/>
    <w:rPr>
      <w:lang w:val="en-AU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16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16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16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16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16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16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16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16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16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16E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16E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16E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16E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16E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16E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16E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16E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16E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316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16E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16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16E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316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16E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E316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16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16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16E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316EF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316E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8</Words>
  <Characters>1760</Characters>
  <Application>Microsoft Office Word</Application>
  <DocSecurity>0</DocSecurity>
  <Lines>36</Lines>
  <Paragraphs>28</Paragraphs>
  <ScaleCrop>false</ScaleCrop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Lee</dc:creator>
  <cp:keywords/>
  <dc:description/>
  <cp:lastModifiedBy>Joyce Lee</cp:lastModifiedBy>
  <cp:revision>1</cp:revision>
  <dcterms:created xsi:type="dcterms:W3CDTF">2026-04-24T08:40:00Z</dcterms:created>
  <dcterms:modified xsi:type="dcterms:W3CDTF">2026-04-24T08:40:00Z</dcterms:modified>
</cp:coreProperties>
</file>